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i/>
          <w:iCs/>
          <w:color w:val="000000" w:themeColor="text1"/>
          <w:lang w:val="en-GB"/>
        </w:rPr>
        <w:t>Questionnaire responses – Dutch.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bookmarkStart w:id="0" w:name="_GoBack"/>
      <w:bookmarkEnd w:id="0"/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1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5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D55E82">
        <w:rPr>
          <w:rFonts w:ascii="Times New Roman" w:hAnsi="Times New Roman" w:cs="Times New Roman"/>
          <w:color w:val="000000" w:themeColor="text1"/>
        </w:rPr>
        <w:t>Ik vond het prototype wel soepel bewegen en de range voor de bewegingen was wel goed.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D55E82">
        <w:rPr>
          <w:rFonts w:ascii="Times New Roman" w:eastAsia="Times New Roman" w:hAnsi="Times New Roman" w:cs="Times New Roman"/>
          <w:color w:val="000000" w:themeColor="text1"/>
          <w:lang w:eastAsia="nl-NL"/>
        </w:rPr>
        <w:t>Het grootste nadeel aan het prototype was het feit dat het scherm 2-dimensionaal is. Daardoor is het schatten van de diepte veel lastiger. Na een tijdje is het staan voor het prototype ook wat vervelend. 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Het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fei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da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je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diepte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proofErr w:type="gram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kan</w:t>
      </w:r>
      <w:proofErr w:type="spellEnd"/>
      <w:proofErr w:type="gram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zien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is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een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heel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groo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pluspun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.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Verder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zit je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wel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heel comfort op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da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apparaa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. De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bewegingen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zijn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ook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allemaal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heel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soepel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. </w:t>
      </w:r>
    </w:p>
    <w:p w:rsidR="00E42F16" w:rsidRPr="00D55E82" w:rsidRDefault="00E42F16" w:rsidP="00E42F1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Soms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raakte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ik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per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ongeluk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de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zijkan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van het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apparaa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of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raakten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de twee </w:t>
      </w:r>
      <w:proofErr w:type="gram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controllers</w:t>
      </w:r>
      <w:proofErr w:type="gram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elkaar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.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Da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was nog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wel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eens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een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beetje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vervelend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.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Ik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zou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nie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goed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weten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hoe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da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opgelost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proofErr w:type="gram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kan</w:t>
      </w:r>
      <w:proofErr w:type="spellEnd"/>
      <w:proofErr w:type="gram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 xml:space="preserve"> </w:t>
      </w:r>
      <w:proofErr w:type="spellStart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worden</w:t>
      </w:r>
      <w:proofErr w:type="spellEnd"/>
      <w:r w:rsidRPr="00D55E82">
        <w:rPr>
          <w:rFonts w:ascii="Times New Roman" w:eastAsia="Times New Roman" w:hAnsi="Times New Roman" w:cs="Times New Roman"/>
          <w:color w:val="000000" w:themeColor="text1"/>
          <w:lang w:val="en-GB" w:eastAsia="nl-NL"/>
        </w:rPr>
        <w:t>. 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4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wam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nig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at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ver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p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Vinc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ad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vo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alibr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lemaa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(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kan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ig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),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eactiesnelhei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n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ie van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Vinc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Mate va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recis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oepelhei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l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ogelijkhed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to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oppel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strumen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gonomisch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rg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fij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sschi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meer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'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ealistisch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'/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edisch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games?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5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lastRenderedPageBreak/>
        <w:t>6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4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ni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ke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ord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ni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o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obotchirurg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nd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ogistie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K complex.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ersta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p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strumen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et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voorbeel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erateu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strumen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raa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/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ra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strumen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p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ezelf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le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lijv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ta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n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al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da Vinci robot.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ndersteun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strumen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erateu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ra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lijv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strumen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p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ezelf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le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e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robeer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e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ver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ak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n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strumen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a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nder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maar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uk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l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f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lag).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6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4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ek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oo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avanceer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ppar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f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uide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el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obotchirurg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er</w:t>
      </w:r>
      <w:proofErr w:type="spellEnd"/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ersoon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gelijk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de Da Vinci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troev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coördin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ad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woo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nd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n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ard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schat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ingetje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u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l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o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beter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kan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ord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l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oepel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tuurlijk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coördin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el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fij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voel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ppar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sschi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ó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t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u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oor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actiel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form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ruggev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inger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Ho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littenbandj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wer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o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ord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ander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haa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maar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nu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e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pak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a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het deed, maar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vo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het deed.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9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5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lastRenderedPageBreak/>
        <w:t>7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orbereiden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ni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da Vinci robot en je went ev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oor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stur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’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vo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best contra-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tuïtief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a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link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u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a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’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and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v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a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ech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aak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etj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in de war.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super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tuïtief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anzelf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om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ots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twee ‘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and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’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rwij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p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cherm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i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u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11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4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Hand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coördin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ord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trai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ord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oefe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lektronisch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chirurg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oLaR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stig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stur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m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mensie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inder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ichtbaa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r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ard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ep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stig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chat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u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a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ek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ord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beter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oor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’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ap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zit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r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mensie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ld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leek het n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sof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a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3D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el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ij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.</w:t>
      </w:r>
    </w:p>
    <w:p w:rsidR="00E42F16" w:rsidRPr="00D55E82" w:rsidRDefault="00E42F16" w:rsidP="00E42F16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tref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13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eem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ij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Vinc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sla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f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de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ch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t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da Vinci.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stur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tu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“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troev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”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da Vinci.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eageer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inder op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lein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kke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stur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heel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ensitief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lein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actiel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feedback die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paroscop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v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hebt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18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4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4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f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ogelijkhei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nd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og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ru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/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wachtin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or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met de da Vinci robo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Het prototyp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om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qua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eglijkhei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functie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nog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ver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st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ep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i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cherm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/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dra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st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m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rm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le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 tot in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untje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uitgewer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e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; va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eglijkhei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tot in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lein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tails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e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voel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aar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juis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X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22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agdrempelig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ni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basis.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andva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al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Vinc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robo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Heel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oo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ppar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programma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fij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e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en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23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,5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lastRenderedPageBreak/>
        <w:t>10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f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ogelijkhei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p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nder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ni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obotchirurg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el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af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to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etj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gennatuur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m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brui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ep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i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oeilijk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de da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inc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kke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m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ep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i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el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tuur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</w:t>
      </w:r>
      <w:proofErr w:type="spellEnd"/>
    </w:p>
    <w:p w:rsidR="00E42F16" w:rsidRPr="00D55E82" w:rsidRDefault="00E42F16" w:rsidP="00E42F16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programma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od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25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4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5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3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2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agdrempelig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ni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ginn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obotchirurg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imulatie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ij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rg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teressan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pre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p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schillen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nier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nn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imul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a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j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de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i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ak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ppar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tij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vereenkome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p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cherm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a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ierd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de hand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coordin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i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uitvoer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bes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warre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fei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ie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halv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imul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rg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v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lled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g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imul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arnaas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ij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ie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a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el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fij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om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vo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el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ver.</w:t>
      </w:r>
    </w:p>
    <w:p w:rsidR="00E42F16" w:rsidRPr="00D55E82" w:rsidRDefault="00E42F16" w:rsidP="00E42F16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leiner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ens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al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elf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om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st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imul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chters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e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om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vm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rmleng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a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anui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chirurgisch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setting minder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ui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a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aar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ak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imul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e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stig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o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27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5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5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ander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oor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ppar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en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f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vo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va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ecuurhei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lastRenderedPageBreak/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m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outer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al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lemaa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gelijk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de da Vinci, die was heel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oepel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l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oo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chnie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i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lk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lein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vang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Erg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ecuu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e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sschi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meer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form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ver hoe hard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me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mg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ad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de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oe hard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e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astpak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tuur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langr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eratie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29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3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oegankelijk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(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euk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ni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om</w:t>
      </w:r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obotchirurg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el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ek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gele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vinc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outer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andgrep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ud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gonomisch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unn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rettig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ithoud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ing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el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tuur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loeie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-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32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rg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oe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and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m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rs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het prototyp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arna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vinc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en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)</w:t>
      </w:r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ealistischer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drach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/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mgev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i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e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e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uitz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al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ense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ichaam</w:t>
      </w:r>
      <w:proofErr w:type="spellEnd"/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rk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eweld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el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nauwkeurig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stur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je zi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“in”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drach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/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perati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heel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fijn</w:t>
      </w:r>
      <w:proofErr w:type="spellEnd"/>
    </w:p>
    <w:p w:rsidR="00E42F16" w:rsidRPr="00D55E82" w:rsidRDefault="00E42F16" w:rsidP="00E42F16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e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realistischer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mgev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sschi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?</w:t>
      </w: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35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5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lastRenderedPageBreak/>
        <w:t>8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gaf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uide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efen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handel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wach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ta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et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vinc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robot.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gonomischer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b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rij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lang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ree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etj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last va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j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rug.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s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ep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erspectief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st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chat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gonomisch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kke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stur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E42F16" w:rsidRPr="00D55E82" w:rsidRDefault="00E42F16" w:rsidP="00E42F1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o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et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iep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perspectief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was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aa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lasti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chatt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p d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davinci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robot</w:t>
      </w:r>
    </w:p>
    <w:p w:rsidR="00E42F16" w:rsidRPr="00D55E82" w:rsidRDefault="00E42F16" w:rsidP="00E42F16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E42F16" w:rsidRPr="00D55E82" w:rsidRDefault="00E42F16" w:rsidP="00E42F16">
      <w:p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Participant #36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6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10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oge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m i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erschillend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lakk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wegen</w:t>
      </w:r>
      <w:proofErr w:type="spellEnd"/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Arm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ondersteuning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of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e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meer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ersta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,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chie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snel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door.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Erg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akkelijk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proofErr w:type="gramStart"/>
      <w:r w:rsidRPr="00D55E82">
        <w:rPr>
          <w:rFonts w:ascii="Times New Roman" w:hAnsi="Times New Roman" w:cs="Times New Roman"/>
          <w:color w:val="000000" w:themeColor="text1"/>
          <w:lang w:val="en-GB"/>
        </w:rPr>
        <w:t>te</w:t>
      </w:r>
      <w:proofErr w:type="spellEnd"/>
      <w:proofErr w:type="gram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bestur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en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fij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ergonomisch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model.</w:t>
      </w:r>
    </w:p>
    <w:p w:rsidR="00E42F16" w:rsidRPr="00D55E82" w:rsidRDefault="00E42F16" w:rsidP="00E42F1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Misschi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weerstand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nbouw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zodat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ka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oelen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hoe hard je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iets</w:t>
      </w:r>
      <w:proofErr w:type="spellEnd"/>
      <w:r w:rsidRPr="00D55E8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55E82">
        <w:rPr>
          <w:rFonts w:ascii="Times New Roman" w:hAnsi="Times New Roman" w:cs="Times New Roman"/>
          <w:color w:val="000000" w:themeColor="text1"/>
          <w:lang w:val="en-GB"/>
        </w:rPr>
        <w:t>vastpakt</w:t>
      </w:r>
      <w:proofErr w:type="spellEnd"/>
    </w:p>
    <w:p w:rsidR="0074358C" w:rsidRPr="00D55E82" w:rsidRDefault="00D55E82">
      <w:pPr>
        <w:rPr>
          <w:color w:val="000000" w:themeColor="text1"/>
        </w:rPr>
      </w:pPr>
    </w:p>
    <w:sectPr w:rsidR="0074358C" w:rsidRPr="00D55E82" w:rsidSect="009D1C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A788D"/>
    <w:multiLevelType w:val="hybridMultilevel"/>
    <w:tmpl w:val="44365D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129ED"/>
    <w:multiLevelType w:val="hybridMultilevel"/>
    <w:tmpl w:val="488CA4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D7F44"/>
    <w:multiLevelType w:val="hybridMultilevel"/>
    <w:tmpl w:val="23EC8B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E6FB8"/>
    <w:multiLevelType w:val="hybridMultilevel"/>
    <w:tmpl w:val="677A11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D575FA"/>
    <w:multiLevelType w:val="hybridMultilevel"/>
    <w:tmpl w:val="1DCC76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3103FC"/>
    <w:multiLevelType w:val="hybridMultilevel"/>
    <w:tmpl w:val="24ECD0AE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AF2CAD"/>
    <w:multiLevelType w:val="hybridMultilevel"/>
    <w:tmpl w:val="8FAA15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C3205E"/>
    <w:multiLevelType w:val="hybridMultilevel"/>
    <w:tmpl w:val="CF64B4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09518C"/>
    <w:multiLevelType w:val="hybridMultilevel"/>
    <w:tmpl w:val="8760D0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121DFF"/>
    <w:multiLevelType w:val="hybridMultilevel"/>
    <w:tmpl w:val="DD9AF8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CC39AA"/>
    <w:multiLevelType w:val="hybridMultilevel"/>
    <w:tmpl w:val="AC140F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C44BA1"/>
    <w:multiLevelType w:val="hybridMultilevel"/>
    <w:tmpl w:val="6A7C9D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B2222E"/>
    <w:multiLevelType w:val="hybridMultilevel"/>
    <w:tmpl w:val="760065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843942"/>
    <w:multiLevelType w:val="hybridMultilevel"/>
    <w:tmpl w:val="8ADA39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937494"/>
    <w:multiLevelType w:val="hybridMultilevel"/>
    <w:tmpl w:val="3692DA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586BFC"/>
    <w:multiLevelType w:val="hybridMultilevel"/>
    <w:tmpl w:val="E2F803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C37906"/>
    <w:multiLevelType w:val="hybridMultilevel"/>
    <w:tmpl w:val="F22C21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11"/>
  </w:num>
  <w:num w:numId="4">
    <w:abstractNumId w:val="13"/>
  </w:num>
  <w:num w:numId="5">
    <w:abstractNumId w:val="6"/>
  </w:num>
  <w:num w:numId="6">
    <w:abstractNumId w:val="15"/>
  </w:num>
  <w:num w:numId="7">
    <w:abstractNumId w:val="12"/>
  </w:num>
  <w:num w:numId="8">
    <w:abstractNumId w:val="14"/>
  </w:num>
  <w:num w:numId="9">
    <w:abstractNumId w:val="9"/>
  </w:num>
  <w:num w:numId="10">
    <w:abstractNumId w:val="7"/>
  </w:num>
  <w:num w:numId="11">
    <w:abstractNumId w:val="16"/>
  </w:num>
  <w:num w:numId="12">
    <w:abstractNumId w:val="4"/>
  </w:num>
  <w:num w:numId="13">
    <w:abstractNumId w:val="0"/>
  </w:num>
  <w:num w:numId="14">
    <w:abstractNumId w:val="1"/>
  </w:num>
  <w:num w:numId="15">
    <w:abstractNumId w:val="10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F16"/>
    <w:rsid w:val="009D1C1A"/>
    <w:rsid w:val="00D55E82"/>
    <w:rsid w:val="00E42F16"/>
    <w:rsid w:val="00EF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AB6FD0-F63F-7742-9260-625DB626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F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11</Words>
  <Characters>6337</Characters>
  <Application>Microsoft Office Word</Application>
  <DocSecurity>0</DocSecurity>
  <Lines>52</Lines>
  <Paragraphs>14</Paragraphs>
  <ScaleCrop>false</ScaleCrop>
  <Company/>
  <LinksUpToDate>false</LinksUpToDate>
  <CharactersWithSpaces>7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Kooijmans</dc:creator>
  <cp:keywords/>
  <dc:description/>
  <cp:lastModifiedBy>Bhuvanaeshwari K.</cp:lastModifiedBy>
  <cp:revision>2</cp:revision>
  <dcterms:created xsi:type="dcterms:W3CDTF">2021-07-08T13:18:00Z</dcterms:created>
  <dcterms:modified xsi:type="dcterms:W3CDTF">2021-11-25T02:15:00Z</dcterms:modified>
</cp:coreProperties>
</file>